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4BD" w:rsidRDefault="00D83686">
      <w:r w:rsidRPr="00D83686">
        <w:rPr>
          <w:noProof/>
          <w:lang w:eastAsia="de-DE"/>
        </w:rPr>
        <w:drawing>
          <wp:inline distT="0" distB="0" distL="0" distR="0">
            <wp:extent cx="5760720" cy="4916103"/>
            <wp:effectExtent l="0" t="0" r="0" b="0"/>
            <wp:docPr id="1" name="Grafik 1" descr="J:\TAK1 Paper\Molecular Neurobiology\Response to Reviewers\Uploaded Version\Supli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TAK1 Paper\Molecular Neurobiology\Response to Reviewers\Uploaded Version\Suplimentary Figu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16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F79" w:rsidRPr="00D3268D" w:rsidRDefault="008076E5" w:rsidP="00D75F79">
      <w:pPr>
        <w:spacing w:line="480" w:lineRule="auto"/>
        <w:jc w:val="both"/>
        <w:rPr>
          <w:rFonts w:ascii="Times New Roman" w:eastAsia="Arial" w:hAnsi="Times New Roman"/>
          <w:sz w:val="20"/>
          <w:szCs w:val="20"/>
        </w:rPr>
      </w:pPr>
      <w:bookmarkStart w:id="0" w:name="OLE_LINK1"/>
      <w:r w:rsidRPr="00D75F79">
        <w:rPr>
          <w:rFonts w:ascii="Times New Roman" w:eastAsia="Arial" w:hAnsi="Times New Roman"/>
          <w:b/>
          <w:sz w:val="20"/>
          <w:szCs w:val="20"/>
          <w:lang w:val="en-US"/>
        </w:rPr>
        <w:t>Supplementary figure</w:t>
      </w:r>
      <w:bookmarkEnd w:id="0"/>
      <w:r w:rsidR="00D75F79" w:rsidRPr="00D75F79">
        <w:rPr>
          <w:rFonts w:ascii="Times New Roman" w:eastAsia="Arial" w:hAnsi="Times New Roman"/>
          <w:b/>
          <w:sz w:val="20"/>
          <w:szCs w:val="20"/>
          <w:lang w:val="en-US"/>
        </w:rPr>
        <w:t xml:space="preserve">. </w:t>
      </w:r>
      <w:proofErr w:type="spellStart"/>
      <w:r w:rsidR="00D75F79" w:rsidRPr="00D75F79">
        <w:rPr>
          <w:rFonts w:ascii="Times New Roman" w:eastAsia="Arial" w:hAnsi="Times New Roman"/>
          <w:b/>
          <w:sz w:val="20"/>
          <w:szCs w:val="20"/>
          <w:lang w:val="en-US"/>
        </w:rPr>
        <w:t>Immunohistochemical</w:t>
      </w:r>
      <w:proofErr w:type="spellEnd"/>
      <w:r w:rsidR="00D75F79" w:rsidRPr="00D75F79">
        <w:rPr>
          <w:rFonts w:ascii="Times New Roman" w:eastAsia="Arial" w:hAnsi="Times New Roman"/>
          <w:b/>
          <w:sz w:val="20"/>
          <w:szCs w:val="20"/>
          <w:lang w:val="en-US"/>
        </w:rPr>
        <w:t xml:space="preserve"> characterization of TAK1 activation in glial cells:</w:t>
      </w:r>
      <w:r w:rsidR="00D75F79" w:rsidRPr="00D75F79">
        <w:rPr>
          <w:rFonts w:ascii="Times New Roman" w:eastAsia="Arial" w:hAnsi="Times New Roman"/>
          <w:b/>
          <w:bCs/>
          <w:i/>
          <w:iCs/>
          <w:sz w:val="20"/>
          <w:szCs w:val="20"/>
          <w:lang w:val="en-US"/>
        </w:rPr>
        <w:t xml:space="preserve"> </w:t>
      </w:r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Slices were prepared from </w:t>
      </w:r>
      <w:r w:rsidR="00E2432F">
        <w:rPr>
          <w:rFonts w:ascii="Times New Roman" w:eastAsia="Arial" w:hAnsi="Times New Roman"/>
          <w:sz w:val="20"/>
          <w:szCs w:val="20"/>
          <w:lang w:val="en-US"/>
        </w:rPr>
        <w:t xml:space="preserve">the </w:t>
      </w:r>
      <w:bookmarkStart w:id="1" w:name="_GoBack"/>
      <w:bookmarkEnd w:id="1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brains of animals perfused 4 hours (4 </w:t>
      </w:r>
      <w:proofErr w:type="spell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hpi</w:t>
      </w:r>
      <w:proofErr w:type="spellEnd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), 1 day (1 dpi) or 5 days (5 dpi) after </w:t>
      </w:r>
      <w:proofErr w:type="spell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kainate</w:t>
      </w:r>
      <w:proofErr w:type="spellEnd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 injection. </w:t>
      </w:r>
      <w:proofErr w:type="gram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TAK1 activation was detected by antibodies against the phosphorylated form of the kinase (p-</w:t>
      </w:r>
      <w:proofErr w:type="spell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Tak</w:t>
      </w:r>
      <w:proofErr w:type="spellEnd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) (A) S100</w:t>
      </w:r>
      <w:r w:rsidR="00D75F79" w:rsidRPr="00D3268D">
        <w:rPr>
          <w:rFonts w:ascii="Times New Roman" w:eastAsia="Arial" w:hAnsi="Times New Roman"/>
          <w:sz w:val="20"/>
          <w:szCs w:val="20"/>
        </w:rPr>
        <w:t>β</w:t>
      </w:r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/p-TAK1 and (B) Iba-1/p-TAK1 double labelling 5 dpi</w:t>
      </w:r>
      <w:proofErr w:type="gramEnd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. (A) No </w:t>
      </w:r>
      <w:proofErr w:type="spell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colocalization</w:t>
      </w:r>
      <w:proofErr w:type="spellEnd"/>
      <w:r w:rsidR="00D75F79" w:rsidRPr="00D75F7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of the two antigens </w:t>
      </w:r>
      <w:proofErr w:type="gram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was observed</w:t>
      </w:r>
      <w:proofErr w:type="gramEnd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, indicating lack of Tak1 activation in astrocytes at this time point. (B) Double immunostaining showed marked </w:t>
      </w:r>
      <w:proofErr w:type="spellStart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>colocalization</w:t>
      </w:r>
      <w:proofErr w:type="spellEnd"/>
      <w:r w:rsidR="00D75F79" w:rsidRPr="00D75F79">
        <w:rPr>
          <w:rFonts w:ascii="Times New Roman" w:eastAsia="Arial" w:hAnsi="Times New Roman"/>
          <w:sz w:val="20"/>
          <w:szCs w:val="20"/>
          <w:lang w:val="en-US"/>
        </w:rPr>
        <w:t xml:space="preserve"> of p-TAK1 and Iba-1, demonstrating TAK1 activation in microglia 5 dpi. Scale bar, 50 µm.</w:t>
      </w:r>
      <w:r w:rsidR="00D75F79" w:rsidRPr="00D3268D">
        <w:rPr>
          <w:rFonts w:ascii="Times New Roman" w:eastAsia="Arial" w:hAnsi="Times New Roman"/>
          <w:sz w:val="20"/>
          <w:szCs w:val="20"/>
        </w:rPr>
        <w:t xml:space="preserve"> s.o. =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stratum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 xml:space="preserve">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oriens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 xml:space="preserve">;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s.p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 xml:space="preserve">. =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stratum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 xml:space="preserve"> pyramidale;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s.r.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 xml:space="preserve"> =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stratum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 xml:space="preserve"> </w:t>
      </w:r>
      <w:proofErr w:type="spellStart"/>
      <w:r w:rsidR="00D75F79" w:rsidRPr="00D3268D">
        <w:rPr>
          <w:rFonts w:ascii="Times New Roman" w:eastAsia="Arial" w:hAnsi="Times New Roman"/>
          <w:sz w:val="20"/>
          <w:szCs w:val="20"/>
        </w:rPr>
        <w:t>radiatum</w:t>
      </w:r>
      <w:proofErr w:type="spellEnd"/>
      <w:r w:rsidR="00D75F79" w:rsidRPr="00D3268D">
        <w:rPr>
          <w:rFonts w:ascii="Times New Roman" w:eastAsia="Arial" w:hAnsi="Times New Roman"/>
          <w:sz w:val="20"/>
          <w:szCs w:val="20"/>
        </w:rPr>
        <w:t>.</w:t>
      </w:r>
    </w:p>
    <w:sectPr w:rsidR="00D75F79" w:rsidRPr="00D32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6E5"/>
    <w:rsid w:val="004F761D"/>
    <w:rsid w:val="008076E5"/>
    <w:rsid w:val="00C1738B"/>
    <w:rsid w:val="00D75F79"/>
    <w:rsid w:val="00D83686"/>
    <w:rsid w:val="00E2432F"/>
    <w:rsid w:val="00E6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E3DB8"/>
  <w15:chartTrackingRefBased/>
  <w15:docId w15:val="{13A2421B-86C2-4B14-8780-AEDF86D5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Dilaware - UKD</dc:creator>
  <cp:keywords/>
  <dc:description/>
  <cp:lastModifiedBy>Khan, Dilaware - UKD</cp:lastModifiedBy>
  <cp:revision>6</cp:revision>
  <dcterms:created xsi:type="dcterms:W3CDTF">2023-01-06T11:07:00Z</dcterms:created>
  <dcterms:modified xsi:type="dcterms:W3CDTF">2023-01-1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186169-9107-4f33-a918-be9828557365</vt:lpwstr>
  </property>
</Properties>
</file>